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9EE903" w14:textId="77777777" w:rsidR="00802F5C" w:rsidRDefault="00802F5C" w:rsidP="00802F5C">
      <w:r>
        <w:t>Supplementary Table 2.</w:t>
      </w:r>
    </w:p>
    <w:tbl>
      <w:tblPr>
        <w:tblStyle w:val="Tabellrutnt"/>
        <w:tblpPr w:leftFromText="180" w:rightFromText="180" w:vertAnchor="text" w:horzAnchor="margin" w:tblpY="612"/>
        <w:tblOverlap w:val="never"/>
        <w:tblW w:w="7479" w:type="dxa"/>
        <w:tblLook w:val="04A0" w:firstRow="1" w:lastRow="0" w:firstColumn="1" w:lastColumn="0" w:noHBand="0" w:noVBand="1"/>
      </w:tblPr>
      <w:tblGrid>
        <w:gridCol w:w="2660"/>
        <w:gridCol w:w="1417"/>
        <w:gridCol w:w="993"/>
        <w:gridCol w:w="1417"/>
        <w:gridCol w:w="992"/>
      </w:tblGrid>
      <w:tr w:rsidR="00802F5C" w14:paraId="3F7BBEBE" w14:textId="77777777" w:rsidTr="00802F5C">
        <w:trPr>
          <w:trHeight w:val="271"/>
        </w:trPr>
        <w:tc>
          <w:tcPr>
            <w:tcW w:w="2660" w:type="dxa"/>
          </w:tcPr>
          <w:p w14:paraId="35D722D0" w14:textId="77777777" w:rsidR="00802F5C" w:rsidRDefault="00802F5C" w:rsidP="00802F5C">
            <w:pPr>
              <w:widowControl w:val="0"/>
              <w:jc w:val="center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</w:tcPr>
          <w:p w14:paraId="195F4EC5" w14:textId="77777777" w:rsidR="00802F5C" w:rsidRDefault="00802F5C" w:rsidP="00802F5C">
            <w:pPr>
              <w:widowControl w:val="0"/>
              <w:jc w:val="center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  <w:t>ERD finger</w:t>
            </w:r>
          </w:p>
        </w:tc>
        <w:tc>
          <w:tcPr>
            <w:tcW w:w="993" w:type="dxa"/>
          </w:tcPr>
          <w:p w14:paraId="785DA0CC" w14:textId="77777777" w:rsidR="00802F5C" w:rsidRDefault="00802F5C" w:rsidP="00802F5C">
            <w:pPr>
              <w:widowControl w:val="0"/>
              <w:jc w:val="center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</w:tcPr>
          <w:p w14:paraId="3AEEAC05" w14:textId="77777777" w:rsidR="00802F5C" w:rsidRDefault="00802F5C" w:rsidP="00802F5C">
            <w:pPr>
              <w:widowControl w:val="0"/>
              <w:jc w:val="center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  <w:t>ERD foot</w:t>
            </w:r>
          </w:p>
        </w:tc>
        <w:tc>
          <w:tcPr>
            <w:tcW w:w="992" w:type="dxa"/>
          </w:tcPr>
          <w:p w14:paraId="714A03AC" w14:textId="77777777" w:rsidR="00802F5C" w:rsidRDefault="00802F5C" w:rsidP="00802F5C">
            <w:pPr>
              <w:widowControl w:val="0"/>
              <w:jc w:val="center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</w:tr>
      <w:tr w:rsidR="00802F5C" w14:paraId="6FCD3474" w14:textId="77777777" w:rsidTr="00802F5C">
        <w:trPr>
          <w:trHeight w:val="271"/>
        </w:trPr>
        <w:tc>
          <w:tcPr>
            <w:tcW w:w="2660" w:type="dxa"/>
          </w:tcPr>
          <w:p w14:paraId="0951502D" w14:textId="77777777" w:rsidR="00802F5C" w:rsidRDefault="00802F5C" w:rsidP="00802F5C">
            <w:pPr>
              <w:widowControl w:val="0"/>
              <w:jc w:val="center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</w:tcPr>
          <w:p w14:paraId="0F7D76F6" w14:textId="5B2FB61B" w:rsidR="00802F5C" w:rsidRDefault="00802F5C" w:rsidP="00802F5C">
            <w:pPr>
              <w:widowControl w:val="0"/>
              <w:jc w:val="center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993" w:type="dxa"/>
          </w:tcPr>
          <w:p w14:paraId="5B498013" w14:textId="3070D8C5" w:rsidR="00802F5C" w:rsidRDefault="00802F5C" w:rsidP="00802F5C">
            <w:pPr>
              <w:widowControl w:val="0"/>
              <w:jc w:val="center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1417" w:type="dxa"/>
          </w:tcPr>
          <w:p w14:paraId="2DC34866" w14:textId="7438D54E" w:rsidR="00802F5C" w:rsidRDefault="00802F5C" w:rsidP="00802F5C">
            <w:pPr>
              <w:widowControl w:val="0"/>
              <w:jc w:val="center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992" w:type="dxa"/>
          </w:tcPr>
          <w:p w14:paraId="37BD2F52" w14:textId="24288CE8" w:rsidR="00802F5C" w:rsidRDefault="00802F5C" w:rsidP="00802F5C">
            <w:pPr>
              <w:widowControl w:val="0"/>
              <w:jc w:val="center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  <w:t>p-value</w:t>
            </w:r>
          </w:p>
        </w:tc>
      </w:tr>
      <w:tr w:rsidR="00802F5C" w14:paraId="162C40DC" w14:textId="77777777" w:rsidTr="00802F5C">
        <w:trPr>
          <w:trHeight w:val="280"/>
        </w:trPr>
        <w:tc>
          <w:tcPr>
            <w:tcW w:w="2660" w:type="dxa"/>
          </w:tcPr>
          <w:p w14:paraId="2E6233E9" w14:textId="4C03E173" w:rsidR="00802F5C" w:rsidRDefault="00802F5C" w:rsidP="00802F5C">
            <w:pPr>
              <w:widowControl w:val="0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  <w:t>Age (years)</w:t>
            </w:r>
          </w:p>
        </w:tc>
        <w:tc>
          <w:tcPr>
            <w:tcW w:w="1417" w:type="dxa"/>
            <w:vAlign w:val="bottom"/>
          </w:tcPr>
          <w:p w14:paraId="086E4F89" w14:textId="0568E874" w:rsidR="00802F5C" w:rsidRDefault="00802F5C" w:rsidP="00802F5C">
            <w:pPr>
              <w:widowControl w:val="0"/>
              <w:jc w:val="center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993" w:type="dxa"/>
          </w:tcPr>
          <w:p w14:paraId="0AEDDEBD" w14:textId="733C2355" w:rsidR="00802F5C" w:rsidRDefault="00802F5C" w:rsidP="00802F5C">
            <w:pPr>
              <w:widowControl w:val="0"/>
              <w:jc w:val="center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  <w:t>0.932</w:t>
            </w:r>
          </w:p>
        </w:tc>
        <w:tc>
          <w:tcPr>
            <w:tcW w:w="1417" w:type="dxa"/>
          </w:tcPr>
          <w:p w14:paraId="6286B354" w14:textId="5F14EF53" w:rsidR="00802F5C" w:rsidRDefault="00802F5C" w:rsidP="00802F5C">
            <w:pPr>
              <w:widowControl w:val="0"/>
              <w:jc w:val="center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992" w:type="dxa"/>
          </w:tcPr>
          <w:p w14:paraId="649A7FF8" w14:textId="334312C0" w:rsidR="00802F5C" w:rsidRDefault="00802F5C" w:rsidP="00802F5C">
            <w:pPr>
              <w:widowControl w:val="0"/>
              <w:jc w:val="center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  <w:t>0.932</w:t>
            </w:r>
          </w:p>
        </w:tc>
      </w:tr>
      <w:tr w:rsidR="00802F5C" w14:paraId="3DFBBB07" w14:textId="77777777" w:rsidTr="00802F5C">
        <w:trPr>
          <w:trHeight w:val="271"/>
        </w:trPr>
        <w:tc>
          <w:tcPr>
            <w:tcW w:w="2660" w:type="dxa"/>
            <w:vAlign w:val="bottom"/>
          </w:tcPr>
          <w:p w14:paraId="3AC103C0" w14:textId="56D094C6" w:rsidR="00802F5C" w:rsidRDefault="00802F5C" w:rsidP="00802F5C">
            <w:pPr>
              <w:widowControl w:val="0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  <w:t>Disease duration (years)</w:t>
            </w:r>
          </w:p>
        </w:tc>
        <w:tc>
          <w:tcPr>
            <w:tcW w:w="1417" w:type="dxa"/>
          </w:tcPr>
          <w:p w14:paraId="19B9AFB3" w14:textId="09A53094" w:rsidR="00802F5C" w:rsidRDefault="00802F5C" w:rsidP="00802F5C">
            <w:pPr>
              <w:widowControl w:val="0"/>
              <w:jc w:val="center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  <w:t>0.14</w:t>
            </w:r>
          </w:p>
        </w:tc>
        <w:tc>
          <w:tcPr>
            <w:tcW w:w="993" w:type="dxa"/>
          </w:tcPr>
          <w:p w14:paraId="03961C6E" w14:textId="26418539" w:rsidR="00802F5C" w:rsidRDefault="00802F5C" w:rsidP="00802F5C">
            <w:pPr>
              <w:widowControl w:val="0"/>
              <w:jc w:val="center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  <w:t>0.619</w:t>
            </w:r>
          </w:p>
        </w:tc>
        <w:tc>
          <w:tcPr>
            <w:tcW w:w="1417" w:type="dxa"/>
          </w:tcPr>
          <w:p w14:paraId="30CD567E" w14:textId="2A7973E8" w:rsidR="00802F5C" w:rsidRDefault="00802F5C" w:rsidP="00802F5C">
            <w:pPr>
              <w:widowControl w:val="0"/>
              <w:jc w:val="center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  <w:t>-0.02</w:t>
            </w:r>
          </w:p>
        </w:tc>
        <w:tc>
          <w:tcPr>
            <w:tcW w:w="992" w:type="dxa"/>
            <w:vAlign w:val="bottom"/>
          </w:tcPr>
          <w:p w14:paraId="507BF1E5" w14:textId="02853725" w:rsidR="00802F5C" w:rsidRDefault="00802F5C" w:rsidP="00802F5C">
            <w:pPr>
              <w:widowControl w:val="0"/>
              <w:jc w:val="center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  <w:t>0.619</w:t>
            </w:r>
          </w:p>
        </w:tc>
      </w:tr>
      <w:tr w:rsidR="00802F5C" w14:paraId="79A0D768" w14:textId="77777777" w:rsidTr="00802F5C">
        <w:trPr>
          <w:trHeight w:val="271"/>
        </w:trPr>
        <w:tc>
          <w:tcPr>
            <w:tcW w:w="2660" w:type="dxa"/>
          </w:tcPr>
          <w:p w14:paraId="7D42D767" w14:textId="5EC440D2" w:rsidR="00802F5C" w:rsidRDefault="00802F5C" w:rsidP="00802F5C">
            <w:pPr>
              <w:widowControl w:val="0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  <w:t>OT10</w:t>
            </w:r>
          </w:p>
        </w:tc>
        <w:tc>
          <w:tcPr>
            <w:tcW w:w="1417" w:type="dxa"/>
          </w:tcPr>
          <w:p w14:paraId="084E7EC9" w14:textId="011E363C" w:rsidR="00802F5C" w:rsidRDefault="00802F5C" w:rsidP="00802F5C">
            <w:pPr>
              <w:widowControl w:val="0"/>
              <w:jc w:val="center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993" w:type="dxa"/>
            <w:vAlign w:val="bottom"/>
          </w:tcPr>
          <w:p w14:paraId="46629BF1" w14:textId="0B07092C" w:rsidR="00802F5C" w:rsidRDefault="00802F5C" w:rsidP="00802F5C">
            <w:pPr>
              <w:widowControl w:val="0"/>
              <w:jc w:val="center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  <w:t>0.699</w:t>
            </w:r>
          </w:p>
        </w:tc>
        <w:tc>
          <w:tcPr>
            <w:tcW w:w="1417" w:type="dxa"/>
          </w:tcPr>
          <w:p w14:paraId="50054BDC" w14:textId="62B52AC6" w:rsidR="00802F5C" w:rsidRDefault="00802F5C" w:rsidP="00802F5C">
            <w:pPr>
              <w:widowControl w:val="0"/>
              <w:jc w:val="center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992" w:type="dxa"/>
          </w:tcPr>
          <w:p w14:paraId="763C128E" w14:textId="45C660C8" w:rsidR="00802F5C" w:rsidRDefault="00802F5C" w:rsidP="00802F5C">
            <w:pPr>
              <w:widowControl w:val="0"/>
              <w:jc w:val="center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  <w:t>0.699</w:t>
            </w:r>
          </w:p>
        </w:tc>
      </w:tr>
      <w:tr w:rsidR="00802F5C" w14:paraId="536F4DBD" w14:textId="77777777" w:rsidTr="00802F5C">
        <w:trPr>
          <w:trHeight w:val="271"/>
        </w:trPr>
        <w:tc>
          <w:tcPr>
            <w:tcW w:w="2660" w:type="dxa"/>
          </w:tcPr>
          <w:p w14:paraId="2A749A82" w14:textId="1DF925C2" w:rsidR="00802F5C" w:rsidRDefault="00802F5C" w:rsidP="00802F5C">
            <w:pPr>
              <w:widowControl w:val="0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  <w:t>UPDRS III</w:t>
            </w:r>
          </w:p>
        </w:tc>
        <w:tc>
          <w:tcPr>
            <w:tcW w:w="1417" w:type="dxa"/>
          </w:tcPr>
          <w:p w14:paraId="56582C17" w14:textId="45B4AEA2" w:rsidR="00802F5C" w:rsidRDefault="00802F5C" w:rsidP="00802F5C">
            <w:pPr>
              <w:widowControl w:val="0"/>
              <w:jc w:val="center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993" w:type="dxa"/>
          </w:tcPr>
          <w:p w14:paraId="0FA05769" w14:textId="15EF1308" w:rsidR="00802F5C" w:rsidRDefault="00802F5C" w:rsidP="00802F5C">
            <w:pPr>
              <w:widowControl w:val="0"/>
              <w:jc w:val="center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  <w:t>0.424</w:t>
            </w:r>
          </w:p>
        </w:tc>
        <w:tc>
          <w:tcPr>
            <w:tcW w:w="1417" w:type="dxa"/>
          </w:tcPr>
          <w:p w14:paraId="1545FD96" w14:textId="12F184B8" w:rsidR="00802F5C" w:rsidRDefault="00802F5C" w:rsidP="00802F5C">
            <w:pPr>
              <w:widowControl w:val="0"/>
              <w:jc w:val="center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992" w:type="dxa"/>
            <w:vAlign w:val="bottom"/>
          </w:tcPr>
          <w:p w14:paraId="391E1DF0" w14:textId="36AAA37F" w:rsidR="00802F5C" w:rsidRDefault="00802F5C" w:rsidP="00802F5C">
            <w:pPr>
              <w:widowControl w:val="0"/>
              <w:jc w:val="center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  <w:t>0.424</w:t>
            </w:r>
          </w:p>
        </w:tc>
      </w:tr>
      <w:tr w:rsidR="00802F5C" w14:paraId="4E7CB9CD" w14:textId="77777777" w:rsidTr="00802F5C">
        <w:trPr>
          <w:trHeight w:val="280"/>
        </w:trPr>
        <w:tc>
          <w:tcPr>
            <w:tcW w:w="2660" w:type="dxa"/>
          </w:tcPr>
          <w:p w14:paraId="7006256C" w14:textId="563D3956" w:rsidR="00802F5C" w:rsidRDefault="00802F5C" w:rsidP="00802F5C">
            <w:pPr>
              <w:widowControl w:val="0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  <w:t>MoCA</w:t>
            </w:r>
          </w:p>
        </w:tc>
        <w:tc>
          <w:tcPr>
            <w:tcW w:w="1417" w:type="dxa"/>
          </w:tcPr>
          <w:p w14:paraId="36D6914D" w14:textId="339DCA95" w:rsidR="00802F5C" w:rsidRDefault="00802F5C" w:rsidP="00802F5C">
            <w:pPr>
              <w:widowControl w:val="0"/>
              <w:jc w:val="center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  <w:t>-0.13</w:t>
            </w:r>
          </w:p>
        </w:tc>
        <w:tc>
          <w:tcPr>
            <w:tcW w:w="993" w:type="dxa"/>
          </w:tcPr>
          <w:p w14:paraId="6091148E" w14:textId="7632AA04" w:rsidR="00802F5C" w:rsidRDefault="00802F5C" w:rsidP="00802F5C">
            <w:pPr>
              <w:widowControl w:val="0"/>
              <w:jc w:val="center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  <w:t>0.657</w:t>
            </w:r>
          </w:p>
        </w:tc>
        <w:tc>
          <w:tcPr>
            <w:tcW w:w="1417" w:type="dxa"/>
          </w:tcPr>
          <w:p w14:paraId="38CE86C5" w14:textId="185BAFEA" w:rsidR="00802F5C" w:rsidRDefault="00802F5C" w:rsidP="00802F5C">
            <w:pPr>
              <w:widowControl w:val="0"/>
              <w:jc w:val="center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  <w:t>-0.16</w:t>
            </w:r>
          </w:p>
        </w:tc>
        <w:tc>
          <w:tcPr>
            <w:tcW w:w="992" w:type="dxa"/>
          </w:tcPr>
          <w:p w14:paraId="6614FEB8" w14:textId="4A218CAD" w:rsidR="00802F5C" w:rsidRDefault="00802F5C" w:rsidP="00802F5C">
            <w:pPr>
              <w:widowControl w:val="0"/>
              <w:jc w:val="center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  <w:t>0.657</w:t>
            </w:r>
          </w:p>
        </w:tc>
      </w:tr>
      <w:tr w:rsidR="00802F5C" w14:paraId="1CD2B9D4" w14:textId="77777777" w:rsidTr="00802F5C">
        <w:trPr>
          <w:trHeight w:val="271"/>
        </w:trPr>
        <w:tc>
          <w:tcPr>
            <w:tcW w:w="2660" w:type="dxa"/>
          </w:tcPr>
          <w:p w14:paraId="21F0C8F6" w14:textId="7DB99124" w:rsidR="00802F5C" w:rsidRDefault="00802F5C" w:rsidP="00802F5C">
            <w:pPr>
              <w:widowControl w:val="0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  <w:t>ERD foot mu-band</w:t>
            </w:r>
          </w:p>
        </w:tc>
        <w:tc>
          <w:tcPr>
            <w:tcW w:w="1417" w:type="dxa"/>
          </w:tcPr>
          <w:p w14:paraId="2D5A56E4" w14:textId="08AB8F1B" w:rsidR="00802F5C" w:rsidRDefault="00802F5C" w:rsidP="00802F5C">
            <w:pPr>
              <w:widowControl w:val="0"/>
              <w:jc w:val="center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993" w:type="dxa"/>
          </w:tcPr>
          <w:p w14:paraId="7DC43447" w14:textId="6E456E4E" w:rsidR="00802F5C" w:rsidRDefault="00802F5C" w:rsidP="00802F5C">
            <w:pPr>
              <w:widowControl w:val="0"/>
              <w:jc w:val="center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  <w:t>0.771</w:t>
            </w:r>
          </w:p>
        </w:tc>
        <w:tc>
          <w:tcPr>
            <w:tcW w:w="1417" w:type="dxa"/>
          </w:tcPr>
          <w:p w14:paraId="6B16849F" w14:textId="77777777" w:rsidR="00802F5C" w:rsidRDefault="00802F5C" w:rsidP="00802F5C">
            <w:pPr>
              <w:widowControl w:val="0"/>
              <w:jc w:val="center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</w:tcPr>
          <w:p w14:paraId="59EAB947" w14:textId="77777777" w:rsidR="00802F5C" w:rsidRDefault="00802F5C" w:rsidP="00802F5C">
            <w:pPr>
              <w:widowControl w:val="0"/>
              <w:jc w:val="center"/>
              <w:rPr>
                <w:rFonts w:eastAsia="Times New Roman" w:cs="Calibri"/>
                <w:color w:val="000000"/>
                <w:kern w:val="0"/>
                <w:sz w:val="24"/>
                <w:szCs w:val="24"/>
                <w:lang w:eastAsia="en-GB"/>
              </w:rPr>
            </w:pPr>
          </w:p>
        </w:tc>
      </w:tr>
    </w:tbl>
    <w:p w14:paraId="2BE6086A" w14:textId="77777777" w:rsidR="00DD663B" w:rsidRDefault="00DD663B"/>
    <w:sectPr w:rsidR="00DD663B" w:rsidSect="000760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F5C"/>
    <w:rsid w:val="000760AE"/>
    <w:rsid w:val="00234554"/>
    <w:rsid w:val="007D50BA"/>
    <w:rsid w:val="00801943"/>
    <w:rsid w:val="00802F5C"/>
    <w:rsid w:val="00DD6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DA6FE2"/>
  <w15:chartTrackingRefBased/>
  <w15:docId w15:val="{72E277B3-DB1E-4A2E-A1BD-794DF46DF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F5C"/>
    <w:pPr>
      <w:suppressAutoHyphens/>
    </w:pPr>
    <w:rPr>
      <w:rFonts w:ascii="Calibri" w:eastAsia="Calibri" w:hAnsi="Calibri" w:cs="Arial"/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802F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02F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02F5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02F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02F5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02F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02F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02F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02F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02F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02F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02F5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02F5C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02F5C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02F5C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02F5C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02F5C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02F5C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802F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802F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02F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02F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802F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802F5C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802F5C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802F5C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02F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02F5C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802F5C"/>
    <w:rPr>
      <w:b/>
      <w:bCs/>
      <w:smallCaps/>
      <w:color w:val="2F5496" w:themeColor="accent1" w:themeShade="BF"/>
      <w:spacing w:val="5"/>
    </w:rPr>
  </w:style>
  <w:style w:type="table" w:styleId="Tabellrutnt">
    <w:name w:val="Table Grid"/>
    <w:basedOn w:val="Normaltabell"/>
    <w:uiPriority w:val="39"/>
    <w:rsid w:val="00802F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af Edholm</dc:creator>
  <cp:keywords/>
  <dc:description/>
  <cp:lastModifiedBy>Karolina af Edholm</cp:lastModifiedBy>
  <cp:revision>1</cp:revision>
  <dcterms:created xsi:type="dcterms:W3CDTF">2025-01-07T14:41:00Z</dcterms:created>
  <dcterms:modified xsi:type="dcterms:W3CDTF">2025-01-07T14:50:00Z</dcterms:modified>
</cp:coreProperties>
</file>